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4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Unweighted and weighted sample sizes and weighted mean acceptance of large language model healthcare by health condition (n=35,861).</w:t>
      </w:r>
    </w:p>
    <w:tbl>
      <w:tblPr>
        <w:tblStyle w:val="2"/>
        <w:tblW w:w="4999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2013"/>
        <w:gridCol w:w="2385"/>
        <w:gridCol w:w="404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  <w:jc w:val="center"/>
        </w:trPr>
        <w:tc>
          <w:tcPr>
            <w:tcW w:w="1045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dition</w:t>
            </w:r>
          </w:p>
        </w:tc>
        <w:tc>
          <w:tcPr>
            <w:tcW w:w="942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16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ighted n</w:t>
            </w:r>
          </w:p>
        </w:tc>
        <w:tc>
          <w:tcPr>
            <w:tcW w:w="1895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ighted acceptance (95% CI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94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861 </w:t>
            </w:r>
          </w:p>
        </w:tc>
        <w:tc>
          <w:tcPr>
            <w:tcW w:w="111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861 </w:t>
            </w:r>
          </w:p>
        </w:tc>
        <w:tc>
          <w:tcPr>
            <w:tcW w:w="18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4·27 (63·92, 64·6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ny condit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729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397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2·37 (61·85, 62·88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16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87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2·30 (61·24, 63·3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3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90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2·09 (60·26, 63·9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yperlipidemi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1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09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4·00 (62·00, 65·99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oronar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3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8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94 (59·37, 64·5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50 (55·62, 67·38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spirator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1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0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20 (58·57, 63·84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Urinar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3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3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·67 (57·07, 64·2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igestiv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4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4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36 (61·21, 65·5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Osteoporosi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8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1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9·42 (57·34, 61·5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rthriti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44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·43 (58·70, 62·1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Tumo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6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2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33 (60·48, 70·1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56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85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2·76 (61·97, 63·5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are diseas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7·95 (48·38, 67·5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nxie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29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60 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·11 (59·20, 61·0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  <w:jc w:val="center"/>
        </w:trPr>
        <w:tc>
          <w:tcPr>
            <w:tcW w:w="104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92 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91 </w:t>
            </w:r>
          </w:p>
        </w:tc>
        <w:tc>
          <w:tcPr>
            <w:tcW w:w="1895" w:type="pc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·08 (59·30, 60·86)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: CI: confidence interval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EFD4FF"/>
    <w:rsid w:val="E3EFD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48:00Z</dcterms:created>
  <dc:creator>Jiaying</dc:creator>
  <cp:lastModifiedBy>Jiaying</cp:lastModifiedBy>
  <dcterms:modified xsi:type="dcterms:W3CDTF">2026-06-24T10:4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E72D46177C8CADD9A453B6A50F93F88_41</vt:lpwstr>
  </property>
</Properties>
</file>